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Garamond" w:ascii="Garamond" w:hAnsi="Garamond"/>
          <w:b/>
        </w:rPr>
        <w:t>Additional file 1: Further reading</w:t>
      </w:r>
    </w:p>
    <w:p>
      <w:pPr>
        <w:pStyle w:val="Normal"/>
        <w:spacing w:lineRule="auto" w:line="480"/>
        <w:rPr>
          <w:rFonts w:ascii="Garamond" w:hAnsi="Garamond" w:cs="Garamond"/>
          <w:b/>
          <w:b/>
        </w:rPr>
      </w:pPr>
      <w:r>
        <w:rPr>
          <w:rFonts w:cs="Garamond" w:ascii="Garamond" w:hAnsi="Garamond"/>
          <w:b/>
        </w:rPr>
        <w:t>Description: Additional resources related to research ethics in conflict settings</w:t>
      </w:r>
    </w:p>
    <w:p>
      <w:pPr>
        <w:pStyle w:val="Normal"/>
        <w:spacing w:lineRule="auto" w:line="480"/>
        <w:rPr>
          <w:rFonts w:ascii="Garamond" w:hAnsi="Garamond" w:cs="Garamond"/>
          <w:b/>
          <w:b/>
        </w:rPr>
      </w:pPr>
      <w:r>
        <w:rPr>
          <w:rFonts w:cs="Garamond" w:ascii="Garamond" w:hAnsi="Garamond"/>
          <w:b/>
        </w:rPr>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The Belmont Report: Ethical Principles and Guidelines for the Protection of Human Subjects of Research. The (US) National Commission for the Protection of Human Subjects of Biomedical and Behavioral Research, Office for Protection from Research Risks, DHSS, National Institutes of Health 1979</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Available at: http://ohrp.osophs.dhhs.gov/humansubjects/guidance/belmont.htm</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Declaration of Helsinki: Recommendations guiding physicians in biomedical research involving human subjects</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World Medical Association 1964 (with amendments 1975, 1983, 1989, 1996)</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 xml:space="preserve">Available at: http://www.wma.net/e/policy/17-c_e.html </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The Nuremberg Code. Trials of War Criminals before the Nuremberg Military Tribunals under Control Council Law No. 10. Nuremberg, October 1946–April 1949. Washington, D.C.: U.S. G.P.O, 1949–1953</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Available at: http://www.ushmm.org/research/doctors/Nuremberg_Code.htm</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International Ethical Guidelines for Biomedical Research Involving Human Subjects</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WHO/ Council for International Organizations of Medical Sciences (CIOMS) 1993</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Not available online but ordering information found at</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Available at: http://www.who.int/dsa/cat98/ethic8.htm</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International Ethical Guidelines for Ethical Review of Epidemiological Studies</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WHO/ CIOMS 1991. Available at: http://www.cdc.gov/od/ads/intlgui3.htm</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Operational guidelines for ethics committees that review biomedical research</w:t>
      </w:r>
    </w:p>
    <w:p>
      <w:pPr>
        <w:pStyle w:val="Normal"/>
        <w:pBdr>
          <w:top w:val="single" w:sz="4" w:space="1" w:color="000000"/>
          <w:left w:val="single" w:sz="4" w:space="4" w:color="000000"/>
          <w:bottom w:val="single" w:sz="4" w:space="1" w:color="000000"/>
          <w:right w:val="single" w:sz="4" w:space="4" w:color="000000"/>
        </w:pBdr>
        <w:spacing w:lineRule="auto" w:line="480"/>
        <w:rPr>
          <w:rFonts w:ascii="Garamond" w:hAnsi="Garamond" w:cs="Garamond"/>
          <w:sz w:val="22"/>
        </w:rPr>
      </w:pPr>
      <w:r>
        <w:rPr>
          <w:rFonts w:cs="Garamond" w:ascii="Garamond" w:hAnsi="Garamond"/>
          <w:sz w:val="22"/>
        </w:rPr>
        <w:t>The WHO-UNDP-World Bank Special Programme for Research and Training in Tropical Diseases (TDR); available online in English, French, Spanish, German, Turkish, Thai &amp; Russian. Available at: http://www.who.int/tdr/publications/publications/ethics.htm</w:t>
      </w:r>
    </w:p>
    <w:p>
      <w:pPr>
        <w:pStyle w:val="Normal"/>
        <w:spacing w:lineRule="auto" w:line="480"/>
        <w:rPr>
          <w:rFonts w:ascii="Garamond" w:hAnsi="Garamond" w:cs="Garamond"/>
          <w:sz w:val="22"/>
        </w:rPr>
      </w:pPr>
      <w:r>
        <w:rPr>
          <w:rFonts w:cs="Garamond" w:ascii="Garamond" w:hAnsi="Garamond"/>
          <w:sz w:val="22"/>
        </w:rPr>
      </w:r>
    </w:p>
    <w:p>
      <w:pPr>
        <w:pStyle w:val="Endnote"/>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Endnote">
    <w:name w:val="End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8T15:44:00Z</dcterms:created>
  <dc:creator>Nathan Ford</dc:creator>
  <dc:description/>
  <cp:keywords/>
  <dc:language>en-US</dc:language>
  <cp:lastModifiedBy>Faye Emery</cp:lastModifiedBy>
  <dcterms:modified xsi:type="dcterms:W3CDTF">2009-07-10T15:23:00Z</dcterms:modified>
  <cp:revision>2</cp:revision>
  <dc:subject/>
  <dc:title>Additional files</dc:title>
</cp:coreProperties>
</file>